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AC3FE" w14:textId="05B03709" w:rsidR="00554BA5" w:rsidRPr="005E6EBA" w:rsidRDefault="00ED1D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EBA">
        <w:rPr>
          <w:rFonts w:ascii="Times New Roman" w:hAnsi="Times New Roman" w:cs="Times New Roman"/>
          <w:b/>
          <w:bCs/>
          <w:sz w:val="24"/>
          <w:szCs w:val="24"/>
        </w:rPr>
        <w:t>Supplemental Table 1. Health System Endovascular Thrombectomy Guideline</w:t>
      </w:r>
    </w:p>
    <w:p w14:paraId="09E8499A" w14:textId="2F5C56EA" w:rsidR="00ED1DB6" w:rsidRPr="00ED1DB6" w:rsidRDefault="00ED1DB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0"/>
        <w:gridCol w:w="3690"/>
      </w:tblGrid>
      <w:tr w:rsidR="00ED1DB6" w:rsidRPr="00ED1DB6" w14:paraId="2E81C632" w14:textId="77777777" w:rsidTr="00E8337A">
        <w:trPr>
          <w:trHeight w:val="439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A251F" w14:textId="7C12BBA5" w:rsidR="00ED1DB6" w:rsidRPr="00ED1DB6" w:rsidRDefault="00ED1DB6" w:rsidP="00ED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D1DB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0 – 6 Hour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EFDF7" w14:textId="60142D31" w:rsidR="00ED1DB6" w:rsidRPr="00ED1DB6" w:rsidRDefault="00ED1DB6" w:rsidP="00ED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D1DB6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6 – 24 Hours</w:t>
            </w:r>
          </w:p>
        </w:tc>
      </w:tr>
      <w:tr w:rsidR="00ED1DB6" w:rsidRPr="00ED1DB6" w14:paraId="13B09B71" w14:textId="77777777" w:rsidTr="00E8337A">
        <w:trPr>
          <w:trHeight w:val="370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D415C" w14:textId="7777777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IHSS ≥ 6 or disabling defici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12E0F" w14:textId="7777777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IHSS ≥ 6 or disabling deficit</w:t>
            </w:r>
          </w:p>
        </w:tc>
      </w:tr>
      <w:tr w:rsidR="00ED1DB6" w:rsidRPr="00ED1DB6" w14:paraId="45BAC407" w14:textId="77777777" w:rsidTr="00E8337A">
        <w:trPr>
          <w:trHeight w:val="325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7F50C" w14:textId="7777777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RS 0 - 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0CAA3" w14:textId="7777777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RS 0 - 2</w:t>
            </w:r>
          </w:p>
        </w:tc>
      </w:tr>
      <w:tr w:rsidR="00ED1DB6" w:rsidRPr="00ED1DB6" w14:paraId="28C041DF" w14:textId="77777777" w:rsidTr="00E8337A">
        <w:trPr>
          <w:trHeight w:val="325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F2134" w14:textId="3085698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ICA, M1, proximal M2 </w:t>
            </w:r>
            <w:r w:rsidR="00E8337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occlusio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98781" w14:textId="1E6D3748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ICA, M1, proximal M2</w:t>
            </w:r>
            <w:r w:rsidR="00E8337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occlusion</w:t>
            </w:r>
          </w:p>
        </w:tc>
      </w:tr>
      <w:tr w:rsidR="00ED1DB6" w:rsidRPr="00ED1DB6" w14:paraId="35DD225E" w14:textId="77777777" w:rsidTr="00E8337A">
        <w:trPr>
          <w:trHeight w:val="26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BD1F7" w14:textId="77777777" w:rsidR="00ED1DB6" w:rsidRPr="00ED1DB6" w:rsidRDefault="00ED1DB6" w:rsidP="00ED1DB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ASPECTS ≥ 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2D549" w14:textId="77777777" w:rsidR="00ED1DB6" w:rsidRPr="00ED1DB6" w:rsidRDefault="00ED1DB6" w:rsidP="00ED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ASPECTS ≥ 6</w:t>
            </w:r>
          </w:p>
        </w:tc>
      </w:tr>
      <w:tr w:rsidR="00ED1DB6" w:rsidRPr="00ED1DB6" w14:paraId="79D3B64B" w14:textId="77777777" w:rsidTr="00E8337A">
        <w:trPr>
          <w:trHeight w:val="889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C499C" w14:textId="77777777" w:rsidR="00ED1DB6" w:rsidRPr="00ED1DB6" w:rsidRDefault="00ED1DB6" w:rsidP="00ED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0E13A" w14:textId="77777777" w:rsidR="00ED1DB6" w:rsidRPr="00ED1DB6" w:rsidRDefault="00ED1DB6" w:rsidP="00ED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re infarct &lt; 70 cc</w:t>
            </w:r>
          </w:p>
          <w:p w14:paraId="2E6D5C24" w14:textId="77777777" w:rsidR="00ED1DB6" w:rsidRPr="00ED1DB6" w:rsidRDefault="00ED1DB6" w:rsidP="00ED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smatch volume ≥ 15 cc</w:t>
            </w:r>
          </w:p>
          <w:p w14:paraId="3474A466" w14:textId="77777777" w:rsidR="00ED1DB6" w:rsidRPr="00ED1DB6" w:rsidRDefault="00ED1DB6" w:rsidP="00ED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1DB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smatch ratio ≥ 1.8</w:t>
            </w:r>
          </w:p>
        </w:tc>
      </w:tr>
    </w:tbl>
    <w:p w14:paraId="047F0ACE" w14:textId="543BFA42" w:rsidR="00ED1DB6" w:rsidRDefault="00ED1DB6">
      <w:pPr>
        <w:rPr>
          <w:rFonts w:ascii="Times New Roman" w:hAnsi="Times New Roman" w:cs="Times New Roman"/>
          <w:sz w:val="24"/>
          <w:szCs w:val="24"/>
        </w:rPr>
      </w:pPr>
    </w:p>
    <w:p w14:paraId="1BFC9357" w14:textId="0B60940B" w:rsidR="00ED1DB6" w:rsidRPr="00ED1DB6" w:rsidRDefault="00ED1DB6">
      <w:pPr>
        <w:rPr>
          <w:rFonts w:ascii="Times New Roman" w:hAnsi="Times New Roman" w:cs="Times New Roman"/>
          <w:sz w:val="20"/>
          <w:szCs w:val="20"/>
        </w:rPr>
      </w:pPr>
      <w:r w:rsidRPr="00ED1DB6">
        <w:rPr>
          <w:rFonts w:ascii="Times New Roman" w:hAnsi="Times New Roman" w:cs="Times New Roman"/>
          <w:sz w:val="20"/>
          <w:szCs w:val="20"/>
        </w:rPr>
        <w:t>NIHSS, National Institutes of Health Stroke Scale; mRS, modified Rankin Scale; ICA, internal carotid artery; M1, middle cerebral artery first segment; M2, middle cerebral artery second segment; ASPECTS, Alberta Stroke Program Early Computed Tomography Score.</w:t>
      </w:r>
    </w:p>
    <w:sectPr w:rsidR="00ED1DB6" w:rsidRPr="00ED1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B6"/>
    <w:rsid w:val="00554BA5"/>
    <w:rsid w:val="005E6EBA"/>
    <w:rsid w:val="00E8337A"/>
    <w:rsid w:val="00E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B1E2"/>
  <w15:chartTrackingRefBased/>
  <w15:docId w15:val="{0017B11D-0AA0-4C87-B697-6A4DC8B7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7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chandani, Rahul R</dc:creator>
  <cp:keywords/>
  <dc:description/>
  <cp:lastModifiedBy>Karamchandani, Rahul R</cp:lastModifiedBy>
  <cp:revision>3</cp:revision>
  <dcterms:created xsi:type="dcterms:W3CDTF">2023-04-07T03:10:00Z</dcterms:created>
  <dcterms:modified xsi:type="dcterms:W3CDTF">2023-04-14T18:28:00Z</dcterms:modified>
</cp:coreProperties>
</file>